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C5A" w:rsidRPr="00374CDF" w:rsidRDefault="00C10C5A" w:rsidP="00C10C5A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:rsidR="00C10C5A" w:rsidRPr="00374CDF" w:rsidRDefault="00C10C5A" w:rsidP="00C10C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374CDF">
        <w:rPr>
          <w:rFonts w:ascii="Times New Roman" w:hAnsi="Times New Roman" w:cs="Times New Roman"/>
          <w:b/>
          <w:sz w:val="24"/>
          <w:szCs w:val="24"/>
        </w:rPr>
        <w:t>. Association of cumulative socioeconomic score with type 2 diabetes incidence (N=</w:t>
      </w:r>
      <w:r>
        <w:rPr>
          <w:rFonts w:ascii="Times New Roman" w:hAnsi="Times New Roman" w:cs="Times New Roman"/>
          <w:b/>
          <w:sz w:val="24"/>
          <w:szCs w:val="24"/>
        </w:rPr>
        <w:t>5923; 488</w:t>
      </w:r>
      <w:r w:rsidRPr="00662675">
        <w:rPr>
          <w:rFonts w:ascii="Times New Roman" w:hAnsi="Times New Roman" w:cs="Times New Roman"/>
          <w:b/>
          <w:sz w:val="24"/>
          <w:szCs w:val="24"/>
        </w:rPr>
        <w:t xml:space="preserve"> incident diabetes cases)</w:t>
      </w:r>
      <w:r>
        <w:rPr>
          <w:rFonts w:ascii="Times New Roman" w:hAnsi="Times New Roman" w:cs="Times New Roman"/>
          <w:b/>
          <w:sz w:val="24"/>
          <w:szCs w:val="24"/>
        </w:rPr>
        <w:t xml:space="preserve">. COMPLETE CASE ANALYSIS </w:t>
      </w:r>
    </w:p>
    <w:tbl>
      <w:tblPr>
        <w:tblW w:w="3995" w:type="pct"/>
        <w:tblLayout w:type="fixed"/>
        <w:tblCellMar>
          <w:left w:w="28" w:type="dxa"/>
          <w:right w:w="28" w:type="dxa"/>
        </w:tblCellMar>
        <w:tblLook w:val="00A0"/>
      </w:tblPr>
      <w:tblGrid>
        <w:gridCol w:w="3996"/>
        <w:gridCol w:w="2498"/>
        <w:gridCol w:w="1029"/>
      </w:tblGrid>
      <w:tr w:rsidR="00C10C5A" w:rsidRPr="00374CDF" w:rsidTr="005B05E1">
        <w:trPr>
          <w:cantSplit/>
          <w:trHeight w:hRule="exact" w:val="284"/>
        </w:trPr>
        <w:tc>
          <w:tcPr>
            <w:tcW w:w="2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74CDF">
              <w:rPr>
                <w:rFonts w:ascii="Times New Roman" w:hAnsi="Times New Roman" w:cs="Times New Roman"/>
                <w:b/>
              </w:rPr>
              <w:t xml:space="preserve">Cumulative SES </w:t>
            </w:r>
            <w:proofErr w:type="spellStart"/>
            <w:r w:rsidRPr="00374CDF">
              <w:rPr>
                <w:rFonts w:ascii="Times New Roman" w:hAnsi="Times New Roman" w:cs="Times New Roman"/>
                <w:b/>
              </w:rPr>
              <w:t>score</w:t>
            </w:r>
            <w:r w:rsidRPr="00374CD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74CDF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74CDF">
              <w:rPr>
                <w:rFonts w:ascii="Times New Roman" w:hAnsi="Times New Roman" w:cs="Times New Roman"/>
                <w:b/>
              </w:rPr>
              <w:t>%Δ</w:t>
            </w:r>
          </w:p>
        </w:tc>
      </w:tr>
      <w:tr w:rsidR="00C10C5A" w:rsidRPr="00374CDF" w:rsidTr="005B05E1">
        <w:trPr>
          <w:cantSplit/>
          <w:trHeight w:val="558"/>
        </w:trPr>
        <w:tc>
          <w:tcPr>
            <w:tcW w:w="2656" w:type="pct"/>
            <w:tcBorders>
              <w:top w:val="single" w:sz="4" w:space="0" w:color="auto"/>
            </w:tcBorders>
            <w:vAlign w:val="center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  <w:b/>
              </w:rPr>
              <w:t>Model 1:</w:t>
            </w:r>
            <w:r w:rsidRPr="00374CDF">
              <w:rPr>
                <w:rFonts w:ascii="Times New Roman" w:hAnsi="Times New Roman" w:cs="Times New Roman"/>
              </w:rPr>
              <w:t xml:space="preserve"> Adjusted for age, sex, ethnicity family history and </w:t>
            </w:r>
            <w:r>
              <w:rPr>
                <w:rFonts w:ascii="Times New Roman" w:hAnsi="Times New Roman" w:cs="Times New Roman"/>
              </w:rPr>
              <w:t>prevalent conditions</w:t>
            </w:r>
          </w:p>
        </w:tc>
        <w:tc>
          <w:tcPr>
            <w:tcW w:w="1660" w:type="pct"/>
            <w:tcBorders>
              <w:top w:val="single" w:sz="4" w:space="0" w:color="auto"/>
            </w:tcBorders>
            <w:vAlign w:val="bottom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1.38-2.73</w:t>
            </w:r>
            <w:r w:rsidRPr="00374C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bottom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</w:rPr>
              <w:t>Ref.</w:t>
            </w:r>
          </w:p>
        </w:tc>
      </w:tr>
      <w:tr w:rsidR="00C10C5A" w:rsidRPr="00534B1F" w:rsidTr="005B05E1">
        <w:trPr>
          <w:cantSplit/>
          <w:trHeight w:val="568"/>
        </w:trPr>
        <w:tc>
          <w:tcPr>
            <w:tcW w:w="2656" w:type="pct"/>
            <w:vAlign w:val="center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8</w:t>
            </w:r>
            <w:r w:rsidRPr="00374CDF">
              <w:rPr>
                <w:rFonts w:ascii="Times New Roman" w:hAnsi="Times New Roman" w:cs="Times New Roman"/>
                <w:b/>
              </w:rPr>
              <w:t>:</w:t>
            </w:r>
            <w:r w:rsidRPr="00374CDF">
              <w:rPr>
                <w:rFonts w:ascii="Times New Roman" w:hAnsi="Times New Roman" w:cs="Times New Roman"/>
              </w:rPr>
              <w:t xml:space="preserve"> Model 1 + smoking, physical activity, diet and </w:t>
            </w:r>
            <w:proofErr w:type="spellStart"/>
            <w:r w:rsidRPr="00374CDF">
              <w:rPr>
                <w:rFonts w:ascii="Times New Roman" w:hAnsi="Times New Roman" w:cs="Times New Roman"/>
              </w:rPr>
              <w:t>BMI</w:t>
            </w:r>
            <w:r w:rsidRPr="00374CD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60" w:type="pct"/>
            <w:vAlign w:val="bottom"/>
          </w:tcPr>
          <w:p w:rsidR="00C10C5A" w:rsidRPr="00042099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1.12-2.25</w:t>
            </w:r>
            <w:r w:rsidRPr="000420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vAlign w:val="bottom"/>
          </w:tcPr>
          <w:p w:rsidR="00C10C5A" w:rsidRPr="00042099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</w:tr>
      <w:tr w:rsidR="00C10C5A" w:rsidRPr="00374CDF" w:rsidTr="005B05E1">
        <w:trPr>
          <w:cantSplit/>
          <w:trHeight w:hRule="exact" w:val="284"/>
        </w:trPr>
        <w:tc>
          <w:tcPr>
            <w:tcW w:w="2656" w:type="pct"/>
            <w:vAlign w:val="center"/>
          </w:tcPr>
          <w:p w:rsidR="00C10C5A" w:rsidRPr="009B098D" w:rsidRDefault="00C10C5A" w:rsidP="005B05E1">
            <w:pPr>
              <w:spacing w:after="0" w:line="24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9B098D">
              <w:rPr>
                <w:rFonts w:ascii="Times New Roman" w:hAnsi="Times New Roman" w:cs="Times New Roman"/>
                <w:b/>
                <w:lang w:val="it-IT"/>
              </w:rPr>
              <w:t>Model 11:</w:t>
            </w:r>
            <w:r w:rsidRPr="009B098D">
              <w:rPr>
                <w:rFonts w:ascii="Times New Roman" w:hAnsi="Times New Roman" w:cs="Times New Roman"/>
                <w:lang w:val="it-IT"/>
              </w:rPr>
              <w:t xml:space="preserve"> Model 1 + CRP +IL-6</w:t>
            </w:r>
            <w:r w:rsidRPr="009B098D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660" w:type="pct"/>
            <w:vAlign w:val="bottom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 (1.17-2.31</w:t>
            </w:r>
            <w:r w:rsidRPr="00374C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vAlign w:val="bottom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5</w:t>
            </w:r>
          </w:p>
        </w:tc>
      </w:tr>
      <w:tr w:rsidR="00C10C5A" w:rsidRPr="00374CDF" w:rsidTr="005B0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284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odel 12</w:t>
            </w:r>
            <w:r w:rsidRPr="00374CDF">
              <w:rPr>
                <w:rFonts w:ascii="Times New Roman" w:hAnsi="Times New Roman" w:cs="Times New Roman"/>
                <w:b/>
              </w:rPr>
              <w:t>:</w:t>
            </w:r>
            <w:r w:rsidRPr="00374CDF">
              <w:rPr>
                <w:rFonts w:ascii="Times New Roman" w:hAnsi="Times New Roman" w:cs="Times New Roman"/>
              </w:rPr>
              <w:t xml:space="preserve"> Model 1 + all risk </w:t>
            </w:r>
            <w:proofErr w:type="spellStart"/>
            <w:r w:rsidRPr="00374CDF">
              <w:rPr>
                <w:rFonts w:ascii="Times New Roman" w:hAnsi="Times New Roman" w:cs="Times New Roman"/>
              </w:rPr>
              <w:t>factors</w:t>
            </w:r>
            <w:r w:rsidRPr="00374CD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08</w:t>
            </w:r>
            <w:r w:rsidRPr="00374CD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5</w:t>
            </w:r>
            <w:r w:rsidRPr="00374CDF">
              <w:rPr>
                <w:rFonts w:ascii="Times New Roman" w:hAnsi="Times New Roman" w:cs="Times New Roman"/>
              </w:rPr>
              <w:t>)</w:t>
            </w:r>
          </w:p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C10C5A" w:rsidRPr="00374CDF" w:rsidTr="005B05E1">
        <w:trPr>
          <w:cantSplit/>
          <w:trHeight w:val="568"/>
        </w:trPr>
        <w:tc>
          <w:tcPr>
            <w:tcW w:w="2656" w:type="pct"/>
            <w:tcBorders>
              <w:bottom w:val="single" w:sz="4" w:space="0" w:color="auto"/>
            </w:tcBorders>
            <w:vAlign w:val="center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</w:rPr>
              <w:t>Additional contribution of CRP+IL-6 to Model 5</w:t>
            </w:r>
            <w:r w:rsidRPr="00374CD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60" w:type="pct"/>
            <w:tcBorders>
              <w:bottom w:val="single" w:sz="4" w:space="0" w:color="auto"/>
            </w:tcBorders>
            <w:vAlign w:val="bottom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  <w:vAlign w:val="bottom"/>
          </w:tcPr>
          <w:p w:rsidR="00C10C5A" w:rsidRPr="00374CDF" w:rsidRDefault="00C10C5A" w:rsidP="005B05E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74CDF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9</w:t>
            </w:r>
            <w:r w:rsidRPr="00374CDF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</w:tbl>
    <w:p w:rsidR="00C10C5A" w:rsidRPr="00374CDF" w:rsidRDefault="00C10C5A" w:rsidP="00C10C5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74CDF">
        <w:rPr>
          <w:rFonts w:ascii="Times New Roman" w:hAnsi="Times New Roman" w:cs="Times New Roman"/>
          <w:sz w:val="18"/>
          <w:szCs w:val="18"/>
        </w:rPr>
        <w:t>BMI: Body Mass Index; CI: Confidence Interval; CRP: C - reactive protein; HR: Hazard Ratio; IL-6: Interleukin-6; Ref: Reference; SES: Socioeconomic Status; Δ: Attenuation</w:t>
      </w:r>
    </w:p>
    <w:p w:rsidR="00C10C5A" w:rsidRPr="00374CDF" w:rsidRDefault="00C10C5A" w:rsidP="00C10C5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374CD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374CD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74CDF">
        <w:rPr>
          <w:rFonts w:ascii="Times New Roman" w:hAnsi="Times New Roman" w:cs="Times New Roman"/>
          <w:sz w:val="18"/>
          <w:szCs w:val="18"/>
        </w:rPr>
        <w:t>The cumulative SES score is entered as a continuous 3-level variable into the models. Hazard ratio is for the lowest vs. highest score.</w:t>
      </w:r>
    </w:p>
    <w:p w:rsidR="00C10C5A" w:rsidRPr="00374CDF" w:rsidRDefault="00C10C5A" w:rsidP="00C10C5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374CDF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374CDF">
        <w:rPr>
          <w:rFonts w:ascii="Times New Roman" w:hAnsi="Times New Roman" w:cs="Times New Roman"/>
          <w:sz w:val="18"/>
          <w:szCs w:val="18"/>
        </w:rPr>
        <w:t xml:space="preserve"> All risk factors are updated at Phases 3, 5 &amp;7 and additionally adjusted for the risk factor at the previous phase.</w:t>
      </w:r>
    </w:p>
    <w:p w:rsidR="00C10C5A" w:rsidRPr="00374CDF" w:rsidRDefault="00C10C5A" w:rsidP="00C10C5A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proofErr w:type="spellStart"/>
      <w:proofErr w:type="gramStart"/>
      <w:r w:rsidRPr="00374CDF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374CDF">
        <w:rPr>
          <w:rFonts w:ascii="Times New Roman" w:hAnsi="Times New Roman" w:cs="Times New Roman"/>
          <w:sz w:val="18"/>
          <w:szCs w:val="18"/>
        </w:rPr>
        <w:t>Additional</w:t>
      </w:r>
      <w:proofErr w:type="spellEnd"/>
      <w:proofErr w:type="gramEnd"/>
      <w:r w:rsidRPr="00374CDF">
        <w:rPr>
          <w:rFonts w:ascii="Times New Roman" w:hAnsi="Times New Roman" w:cs="Times New Roman"/>
          <w:sz w:val="18"/>
          <w:szCs w:val="18"/>
        </w:rPr>
        <w:t xml:space="preserve"> contribution of CRP and IL-6 to the model adjusted for age, sex, ethnicity, family history of diabetes, </w:t>
      </w:r>
      <w:r>
        <w:rPr>
          <w:rFonts w:ascii="Times New Roman" w:hAnsi="Times New Roman" w:cs="Times New Roman"/>
          <w:sz w:val="18"/>
          <w:szCs w:val="18"/>
        </w:rPr>
        <w:t>prevalent conditions</w:t>
      </w:r>
      <w:r w:rsidRPr="00374CDF">
        <w:rPr>
          <w:rFonts w:ascii="Times New Roman" w:hAnsi="Times New Roman" w:cs="Times New Roman"/>
          <w:sz w:val="18"/>
          <w:szCs w:val="18"/>
        </w:rPr>
        <w:t xml:space="preserve">, smoking, physical activity, </w:t>
      </w:r>
      <w:r>
        <w:rPr>
          <w:rFonts w:ascii="Times New Roman" w:hAnsi="Times New Roman" w:cs="Times New Roman"/>
          <w:sz w:val="18"/>
          <w:szCs w:val="18"/>
        </w:rPr>
        <w:t xml:space="preserve">diet, and </w:t>
      </w:r>
      <w:r w:rsidRPr="00374CDF">
        <w:rPr>
          <w:rFonts w:ascii="Times New Roman" w:hAnsi="Times New Roman" w:cs="Times New Roman"/>
          <w:sz w:val="18"/>
          <w:szCs w:val="18"/>
        </w:rPr>
        <w:t>BMI.</w:t>
      </w:r>
    </w:p>
    <w:sectPr w:rsidR="00C10C5A" w:rsidRPr="00374CDF" w:rsidSect="00162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F321B"/>
    <w:rsid w:val="00001817"/>
    <w:rsid w:val="00010539"/>
    <w:rsid w:val="00023704"/>
    <w:rsid w:val="00042099"/>
    <w:rsid w:val="0004770A"/>
    <w:rsid w:val="00090099"/>
    <w:rsid w:val="0009487F"/>
    <w:rsid w:val="000A04AB"/>
    <w:rsid w:val="000A5A72"/>
    <w:rsid w:val="000C1FDC"/>
    <w:rsid w:val="000C7896"/>
    <w:rsid w:val="000E6996"/>
    <w:rsid w:val="000F6362"/>
    <w:rsid w:val="00100F98"/>
    <w:rsid w:val="001270EB"/>
    <w:rsid w:val="00150578"/>
    <w:rsid w:val="00162A23"/>
    <w:rsid w:val="00164C1F"/>
    <w:rsid w:val="001D6746"/>
    <w:rsid w:val="001D6831"/>
    <w:rsid w:val="0023225B"/>
    <w:rsid w:val="002348D5"/>
    <w:rsid w:val="002714E0"/>
    <w:rsid w:val="00275065"/>
    <w:rsid w:val="00282AB7"/>
    <w:rsid w:val="002862E1"/>
    <w:rsid w:val="002B1F64"/>
    <w:rsid w:val="00313F1B"/>
    <w:rsid w:val="00325A8F"/>
    <w:rsid w:val="00326CAA"/>
    <w:rsid w:val="00341465"/>
    <w:rsid w:val="003626BA"/>
    <w:rsid w:val="00370E37"/>
    <w:rsid w:val="00374CDF"/>
    <w:rsid w:val="003B5A67"/>
    <w:rsid w:val="003F6DA5"/>
    <w:rsid w:val="004016EC"/>
    <w:rsid w:val="004261B0"/>
    <w:rsid w:val="00431811"/>
    <w:rsid w:val="004C3EBD"/>
    <w:rsid w:val="004F17A2"/>
    <w:rsid w:val="005307BE"/>
    <w:rsid w:val="00530EBD"/>
    <w:rsid w:val="00534B1F"/>
    <w:rsid w:val="005535E8"/>
    <w:rsid w:val="00554E9D"/>
    <w:rsid w:val="005752A3"/>
    <w:rsid w:val="005B05E1"/>
    <w:rsid w:val="005C0202"/>
    <w:rsid w:val="005E4E43"/>
    <w:rsid w:val="005E6FEA"/>
    <w:rsid w:val="00626A67"/>
    <w:rsid w:val="00644844"/>
    <w:rsid w:val="006457CF"/>
    <w:rsid w:val="00646936"/>
    <w:rsid w:val="00662675"/>
    <w:rsid w:val="00662E1A"/>
    <w:rsid w:val="00664266"/>
    <w:rsid w:val="006A0C8F"/>
    <w:rsid w:val="006B0817"/>
    <w:rsid w:val="006E24CD"/>
    <w:rsid w:val="00747486"/>
    <w:rsid w:val="0075061F"/>
    <w:rsid w:val="00772503"/>
    <w:rsid w:val="0077620E"/>
    <w:rsid w:val="007823BA"/>
    <w:rsid w:val="00782A3A"/>
    <w:rsid w:val="007A0E57"/>
    <w:rsid w:val="007B663C"/>
    <w:rsid w:val="007C37F6"/>
    <w:rsid w:val="007F6913"/>
    <w:rsid w:val="0084145C"/>
    <w:rsid w:val="00856C49"/>
    <w:rsid w:val="008A01C0"/>
    <w:rsid w:val="008C13A0"/>
    <w:rsid w:val="008C6044"/>
    <w:rsid w:val="008D571F"/>
    <w:rsid w:val="008F321B"/>
    <w:rsid w:val="00905C4B"/>
    <w:rsid w:val="0092277A"/>
    <w:rsid w:val="00922EF7"/>
    <w:rsid w:val="00927C0C"/>
    <w:rsid w:val="00952546"/>
    <w:rsid w:val="00971B10"/>
    <w:rsid w:val="009866CB"/>
    <w:rsid w:val="00987184"/>
    <w:rsid w:val="009B098D"/>
    <w:rsid w:val="009B5D16"/>
    <w:rsid w:val="009C6435"/>
    <w:rsid w:val="009E39FA"/>
    <w:rsid w:val="00A15CAE"/>
    <w:rsid w:val="00A4698E"/>
    <w:rsid w:val="00A53BE3"/>
    <w:rsid w:val="00A5716B"/>
    <w:rsid w:val="00A62EE9"/>
    <w:rsid w:val="00AD3FD7"/>
    <w:rsid w:val="00AE31D0"/>
    <w:rsid w:val="00AE459A"/>
    <w:rsid w:val="00AF2CE8"/>
    <w:rsid w:val="00AF4673"/>
    <w:rsid w:val="00B13A9D"/>
    <w:rsid w:val="00B249AF"/>
    <w:rsid w:val="00B340D0"/>
    <w:rsid w:val="00B573CD"/>
    <w:rsid w:val="00B67F5D"/>
    <w:rsid w:val="00BA281A"/>
    <w:rsid w:val="00C10C5A"/>
    <w:rsid w:val="00C24383"/>
    <w:rsid w:val="00C31F0E"/>
    <w:rsid w:val="00C411A7"/>
    <w:rsid w:val="00C51904"/>
    <w:rsid w:val="00C61DAF"/>
    <w:rsid w:val="00C64C26"/>
    <w:rsid w:val="00CA7485"/>
    <w:rsid w:val="00CB1087"/>
    <w:rsid w:val="00CC485C"/>
    <w:rsid w:val="00CD314B"/>
    <w:rsid w:val="00CD3F7E"/>
    <w:rsid w:val="00CE24D5"/>
    <w:rsid w:val="00CE37E2"/>
    <w:rsid w:val="00CF6F24"/>
    <w:rsid w:val="00CF7C6B"/>
    <w:rsid w:val="00D31056"/>
    <w:rsid w:val="00D407BC"/>
    <w:rsid w:val="00D578BB"/>
    <w:rsid w:val="00D70717"/>
    <w:rsid w:val="00D74277"/>
    <w:rsid w:val="00DA6699"/>
    <w:rsid w:val="00DC1815"/>
    <w:rsid w:val="00DC6F01"/>
    <w:rsid w:val="00DD1200"/>
    <w:rsid w:val="00DD45D5"/>
    <w:rsid w:val="00DE7DD4"/>
    <w:rsid w:val="00DF1BB5"/>
    <w:rsid w:val="00E3779E"/>
    <w:rsid w:val="00E64129"/>
    <w:rsid w:val="00E9100F"/>
    <w:rsid w:val="00E95500"/>
    <w:rsid w:val="00E9715A"/>
    <w:rsid w:val="00ED6081"/>
    <w:rsid w:val="00EF1964"/>
    <w:rsid w:val="00F01EC3"/>
    <w:rsid w:val="00F46137"/>
    <w:rsid w:val="00F47385"/>
    <w:rsid w:val="00F67997"/>
    <w:rsid w:val="00F70087"/>
    <w:rsid w:val="00F752B3"/>
    <w:rsid w:val="00F83A69"/>
    <w:rsid w:val="00FA1131"/>
    <w:rsid w:val="00FA68B2"/>
    <w:rsid w:val="00FE3751"/>
    <w:rsid w:val="00FF0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AE31D0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tringh</dc:creator>
  <cp:lastModifiedBy>sstringh</cp:lastModifiedBy>
  <cp:revision>3</cp:revision>
  <dcterms:created xsi:type="dcterms:W3CDTF">2013-05-15T08:02:00Z</dcterms:created>
  <dcterms:modified xsi:type="dcterms:W3CDTF">2013-05-15T08:04:00Z</dcterms:modified>
</cp:coreProperties>
</file>